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C93" w:rsidRDefault="00D01C93" w:rsidP="00D01C9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 w:rsidR="00D67996">
        <w:rPr>
          <w:rFonts w:ascii="Times New Roman" w:hAnsi="Times New Roman"/>
          <w:szCs w:val="21"/>
        </w:rPr>
        <w:t>4</w:t>
      </w:r>
      <w:bookmarkStart w:id="0" w:name="_GoBack"/>
      <w:bookmarkEnd w:id="0"/>
      <w:r>
        <w:rPr>
          <w:rFonts w:ascii="Times New Roman" w:hAnsi="Times New Roman"/>
          <w:szCs w:val="21"/>
        </w:rPr>
        <w:t xml:space="preserve"> Staining scores of the 20 rats in the two group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D01C93" w:rsidTr="00D01C93">
        <w:trPr>
          <w:trHeight w:val="176"/>
          <w:jc w:val="center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se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s</w:t>
            </w:r>
          </w:p>
        </w:tc>
        <w:tc>
          <w:tcPr>
            <w:tcW w:w="5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ading scores</w:t>
            </w:r>
          </w:p>
        </w:tc>
      </w:tr>
      <w:tr w:rsidR="00D01C93" w:rsidTr="00D01C93">
        <w:trPr>
          <w:trHeight w:val="17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widowControl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widowControl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NF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on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D01C93" w:rsidTr="00D01C93">
        <w:trPr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1C93" w:rsidRDefault="00D01C9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</w:tbl>
    <w:p w:rsidR="00C07498" w:rsidRPr="00D01C93" w:rsidRDefault="00D01C9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he grading scores of the rats of all rats in two groups were rounded up to the nearest whole number.</w:t>
      </w:r>
    </w:p>
    <w:sectPr w:rsidR="00C07498" w:rsidRPr="00D01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18EE" w:rsidRDefault="000318EE" w:rsidP="00BA0526">
      <w:r>
        <w:separator/>
      </w:r>
    </w:p>
  </w:endnote>
  <w:endnote w:type="continuationSeparator" w:id="0">
    <w:p w:rsidR="000318EE" w:rsidRDefault="000318EE" w:rsidP="00BA0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18EE" w:rsidRDefault="000318EE" w:rsidP="00BA0526">
      <w:r>
        <w:separator/>
      </w:r>
    </w:p>
  </w:footnote>
  <w:footnote w:type="continuationSeparator" w:id="0">
    <w:p w:rsidR="000318EE" w:rsidRDefault="000318EE" w:rsidP="00BA0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9E9"/>
    <w:rsid w:val="000318EE"/>
    <w:rsid w:val="005049E9"/>
    <w:rsid w:val="00BA0526"/>
    <w:rsid w:val="00C07498"/>
    <w:rsid w:val="00D01C93"/>
    <w:rsid w:val="00D6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C93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0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5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5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C93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0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5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5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Varadharajan Murugan</cp:lastModifiedBy>
  <cp:revision>4</cp:revision>
  <dcterms:created xsi:type="dcterms:W3CDTF">2020-12-21T22:32:00Z</dcterms:created>
  <dcterms:modified xsi:type="dcterms:W3CDTF">2021-02-02T05:39:00Z</dcterms:modified>
</cp:coreProperties>
</file>